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analysis further confirmed the causal estimates of circulating cytokin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210" w:leftChars="100" w:right="0" w:rightChars="0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5" name="图片 5" descr="Supplementary Figure s7. Leave-one-out plot of Vascular endothelial growth factor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s7. Leave-one-out plot of Vascular endothelial growth factor levels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plot of Vascular endothelial growth factor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6" name="图片 6" descr="Supplementary Figure s8. Leave-one-out plot of Macrophage colony stimulating factor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s8. Leave-one-out plot of Macrophage colony stimulating factor levels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default" w:ascii="Times New Roman" w:hAnsi="Times New Roman" w:cs="Times New Roman" w:eastAsiaTheme="minorEastAsia"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plot of Macrophage colony stimulating factor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7" name="图片 7" descr="Supplementary Figure s9. Leave-one-out plot of Interleukin-12p70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s9. Leave-one-out plot of Interleukin-12p70 levels_0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.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plot of Interleukin-12p70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8" name="图片 8" descr="Supplementary Figure s10. Leave-one-out plot of Interleukin-13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upplementary Figure s10. Leave-one-out plot of Interleukin-13 levels_0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D.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plot of Interleukin-13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400040" cy="5400040"/>
            <wp:effectExtent l="0" t="0" r="15240" b="15240"/>
            <wp:docPr id="9" name="图片 9" descr="Supplementary Figure s11. Leave-one-out plot of Interleukin-10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s11. Leave-one-out plot of Interleukin-10 levels_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E. </w:t>
      </w: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eave-one-out plot of Interleukin-10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188585" cy="5400040"/>
            <wp:effectExtent l="0" t="0" r="12065" b="15240"/>
            <wp:docPr id="10" name="图片 10" descr="Supplementary Figure s12. Leave-one-out plot of Interleukin-7 levels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upplementary Figure s12. Leave-one-out plot of Interleukin-7 levels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88585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center"/>
        <w:textAlignment w:val="auto"/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F. Leave-one-out plot of Interleukin-7 level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right="0" w:rightChars="0"/>
        <w:jc w:val="both"/>
        <w:textAlignment w:val="auto"/>
        <w:rPr>
          <w:rFonts w:hint="eastAsia" w:ascii="Times New Roman" w:hAnsi="Times New Roman" w:cs="Times New Roman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083" w:bottom="1440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4NjI5YzMyMDE2NTVkYTk4OWJiZDdkNDU4NDc3OTUifQ=="/>
  </w:docVars>
  <w:rsids>
    <w:rsidRoot w:val="00172A27"/>
    <w:rsid w:val="33B52581"/>
    <w:rsid w:val="666A46F7"/>
    <w:rsid w:val="75540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FF0000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04:23:00Z</dcterms:created>
  <dc:creator>Administrator</dc:creator>
  <cp:lastModifiedBy>啦啦啦啦啦啦啦噜噜啦啦孔閁</cp:lastModifiedBy>
  <dcterms:modified xsi:type="dcterms:W3CDTF">2023-10-07T12:13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940067A548B4D3D80B7FE01A23BD105</vt:lpwstr>
  </property>
</Properties>
</file>